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7A23E" w14:textId="6E2BDBB7" w:rsidR="00A652DF" w:rsidRPr="00BE4921" w:rsidRDefault="0019769F" w:rsidP="00A652DF">
      <w:pPr>
        <w:pStyle w:val="Heading1"/>
        <w:spacing w:before="0"/>
      </w:pPr>
      <w:bookmarkStart w:id="0" w:name="_Toc37"/>
      <w:bookmarkStart w:id="1" w:name="_Toc519531116"/>
      <w:bookmarkStart w:id="2" w:name="_Toc522537677"/>
      <w:r>
        <w:t>Additional file 7</w:t>
      </w:r>
      <w:r w:rsidR="00A652DF" w:rsidRPr="00BE4921">
        <w:t>. Cochrane Risk of Bias Tool</w:t>
      </w:r>
      <w:bookmarkEnd w:id="0"/>
      <w:bookmarkEnd w:id="1"/>
      <w:bookmarkEnd w:id="2"/>
    </w:p>
    <w:p w14:paraId="6EA80E2B" w14:textId="77777777" w:rsidR="00A652DF" w:rsidRPr="00BE4921" w:rsidRDefault="00A652DF" w:rsidP="00A652DF">
      <w:pPr>
        <w:spacing w:after="0" w:line="240" w:lineRule="auto"/>
        <w:contextualSpacing/>
        <w:jc w:val="both"/>
        <w:rPr>
          <w:rFonts w:cstheme="minorHAnsi"/>
          <w:b/>
          <w:color w:val="000000" w:themeColor="text1"/>
        </w:rPr>
      </w:pPr>
    </w:p>
    <w:p w14:paraId="40348C52" w14:textId="77777777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lang w:val="en-CA"/>
        </w:rPr>
      </w:pPr>
      <w:r w:rsidRPr="00BE4921">
        <w:rPr>
          <w:b/>
          <w:lang w:val="en-CA"/>
        </w:rPr>
        <w:t>Selection bias domain</w:t>
      </w:r>
      <w:r w:rsidRPr="00BE4921">
        <w:rPr>
          <w:lang w:val="en-CA"/>
        </w:rPr>
        <w:t>: Random sequence generation</w:t>
      </w:r>
    </w:p>
    <w:p w14:paraId="3AF7F3A4" w14:textId="77777777" w:rsidR="00A652DF" w:rsidRPr="00BE4921" w:rsidRDefault="00A652DF" w:rsidP="00A652DF">
      <w:pPr>
        <w:pStyle w:val="ListParagraph"/>
        <w:spacing w:after="0"/>
        <w:ind w:left="144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554AA9DA" w14:textId="77777777" w:rsidR="00A652DF" w:rsidRPr="00BE4921" w:rsidRDefault="00A652DF" w:rsidP="00A652DF">
      <w:pPr>
        <w:pStyle w:val="ListParagraph"/>
        <w:spacing w:after="0"/>
        <w:ind w:left="144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2C62F0C8" w14:textId="454A4628" w:rsidR="00A652DF" w:rsidRDefault="00A652DF" w:rsidP="00A652DF">
      <w:pPr>
        <w:pStyle w:val="ListParagraph"/>
        <w:spacing w:after="0"/>
        <w:ind w:left="144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4D72380F" w14:textId="77777777" w:rsidR="00A652DF" w:rsidRPr="00BE4921" w:rsidRDefault="00A652DF" w:rsidP="00A652DF">
      <w:pPr>
        <w:pStyle w:val="ListParagraph"/>
        <w:spacing w:after="0"/>
        <w:ind w:left="1440"/>
        <w:jc w:val="both"/>
        <w:rPr>
          <w:lang w:val="en-CA"/>
        </w:rPr>
      </w:pPr>
    </w:p>
    <w:p w14:paraId="6ABBE14D" w14:textId="77777777" w:rsidR="00A652DF" w:rsidRPr="00BE4921" w:rsidRDefault="00A652DF" w:rsidP="00A652DF">
      <w:pPr>
        <w:spacing w:after="0" w:line="240" w:lineRule="auto"/>
        <w:contextualSpacing/>
        <w:jc w:val="both"/>
      </w:pPr>
      <w:r w:rsidRPr="00BE4921">
        <w:rPr>
          <w:noProof/>
          <w:lang w:eastAsia="en-CA"/>
        </w:rPr>
        <mc:AlternateContent>
          <mc:Choice Requires="wps">
            <w:drawing>
              <wp:anchor distT="0" distB="0" distL="0" distR="0" simplePos="0" relativeHeight="251635712" behindDoc="0" locked="0" layoutInCell="1" allowOverlap="1" wp14:anchorId="364D7879" wp14:editId="55137C91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56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26D3A1D4" id="officeArt object" o:spid="_x0000_s1026" alt="Text Box 2" style="position:absolute;margin-left:36pt;margin-top:24.3pt;width:393.75pt;height:51.75pt;z-index:2516357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uA16AEAANUDAAAOAAAAZHJzL2Uyb0RvYy54bWysk9uO0zAQhu+ReAfL9zRpIGmJmq6Aqtwg&#10;WLG7D+D60Hjlk2xvk749Yyd0u7BXiFw4Ps2Xf/6ZbG5GrdCJ+yCt6fByUWLEDbVMmmOHH+7379YY&#10;hUgMI8oa3uEzD/hm+/bNZnAtr2xvFeMeAcSEdnAd7mN0bVEE2nNNwsI6buBQWK9JhKU/FsyTAeha&#10;FVVZNsVgPXPeUh4C7O6mQ7zNfCE4jT+ECDwi1WHQFvPo83hIY7HdkPboieslnWWQf1ChiTTw0Qtq&#10;RyJBT17+hdKSehusiAtqdWGFkJTnHCCbZflHNnc9cTznAuYEd7Ep/D8s/X669UgyqF25er/6sFzX&#10;DUaGaKjVpO6Tj8geHsFJjBgPFMy752NEn+2IquTf4EILmDt36+dVgGkyYxRepzeA0Jg9P188TwgK&#10;m3UJVaxqjCicNfWqgjlgiudo50P8yq1GadJhb58M+5nkJDQ5fQsxG89m1YQ9YiS0gjKeiELLpmlW&#10;M3G+DOzfzBQZrJJsL5XKC388fFEeQWiH9/mZg19cUwYNHf5YZ+EE+lYoMgl6cS1c0yBReF6jJTU7&#10;Evrpq5mQrpFWywh/h5K6w+vraGXSKc/9Dfknv1IVJt/T7GDZOZcj70PvZEfnPk/Neb3O0c9/4/YX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X4rgNe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eastAsia="en-CA"/>
        </w:rPr>
        <mc:AlternateContent>
          <mc:Choice Requires="wps">
            <w:drawing>
              <wp:anchor distT="0" distB="0" distL="0" distR="0" simplePos="0" relativeHeight="251633664" behindDoc="0" locked="0" layoutInCell="1" allowOverlap="1" wp14:anchorId="679EB2DF" wp14:editId="4E40F9F1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57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7C3238F5" id="officeArt object" o:spid="_x0000_s1026" alt="Text Box 2" style="position:absolute;margin-left:36pt;margin-top:24.3pt;width:393.75pt;height:51.75pt;z-index:2516336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EUA6AEAANUDAAAOAAAAZHJzL2Uyb0RvYy54bWysk9uO0zAQhu+ReAfL9zRpIGmJmq6Aqtwg&#10;WLG7D+D60Hjlk2xvk749Yyd0u7BXiFw4Ps2Xf/6ZbG5GrdCJ+yCt6fByUWLEDbVMmmOHH+7379YY&#10;hUgMI8oa3uEzD/hm+/bNZnAtr2xvFeMeAcSEdnAd7mN0bVEE2nNNwsI6buBQWK9JhKU/FsyTAeha&#10;FVVZNsVgPXPeUh4C7O6mQ7zNfCE4jT+ECDwi1WHQFvPo83hIY7HdkPboieslnWWQf1ChiTTw0Qtq&#10;RyJBT17+hdKSehusiAtqdWGFkJTnHCCbZflHNnc9cTznAuYEd7Ep/D8s/X669UgyqF25er/6sFzX&#10;K4wM0VCrSd0nH5E9PIKTGDEeKJh3z8eIPtsRVcm/wYUWMHfu1s+rANNkxii8Tm8AoTF7fr54nhAU&#10;NusSqljVGFE4a+pVBXPAFM/Rzof4lVuN0qTD3j4Z9jPJSWhy+hZiNp7Nqgl7xEhoBWU8EYWWTdOs&#10;ZuJ8Gdi/mSkyWCXZXiqVF/54+KI8gtAO7/MzB7+4pgwaOvyxzsIJ9K1QZBL04lq4pkGi8LxGS2p2&#10;JPTTVzMhXSOtlhH+DiV1h9fX0cqkU577G/JPfqUqTL6n2cGycy5H3ofeyY7OfZ6a83qdo5//xu0v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flBFAO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eastAsia="en-CA"/>
        </w:rPr>
        <mc:AlternateContent>
          <mc:Choice Requires="wps">
            <w:drawing>
              <wp:anchor distT="0" distB="0" distL="0" distR="0" simplePos="0" relativeHeight="251631616" behindDoc="0" locked="0" layoutInCell="1" allowOverlap="1" wp14:anchorId="2DC15FBA" wp14:editId="6E823FDB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58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2AA39C47" id="officeArt object" o:spid="_x0000_s1026" alt="Text Box 2" style="position:absolute;margin-left:36pt;margin-top:24.3pt;width:393.75pt;height:51.75pt;z-index:25163161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WP+5wEAANUDAAAOAAAAZHJzL2Uyb0RvYy54bWysk9uO0zAQhu+ReAfL9zRpIGmJmq6Aqtwg&#10;WLG7D+D60Hjlk2xvk749Yyd0u7BXiFw4Ps2Xf/6ZbG5GrdCJ+yCt6fByUWLEDbVMmmOHH+7379YY&#10;hUgMI8oa3uEzD/hm+/bNZnAtr2xvFeMeAcSEdnAd7mN0bVEE2nNNwsI6buBQWK9JhKU/FsyTAeha&#10;FVVZNsVgPXPeUh4C7O6mQ7zNfCE4jT+ECDwi1WHQFvPo83hIY7HdkPboieslnWWQf1ChiTTw0Qtq&#10;RyJBT17+hdKSehusiAtqdWGFkJTnHCCbZflHNnc9cTznAuYEd7Ep/D8s/X669UgyqF25er/6sFzX&#10;UDFDNNRqUvfJR2QPj+AkRowHCubd8zGiz3ZEVfJvcKEFzJ279fMqwDSZMQqv0xtAaMyeny+eJwSF&#10;zbqEKlY1RhTOmnpVwRwwxXO08yF+5VajNOmwt0+G/UxyEpqcvoWYjWezasIeMRJaQRlPRKFl0zSr&#10;mThfBvZvZooMVkm2l0rlhT8eviiPILTD+/zMwS+uKYOGDn+ss3ACfSsUmQS9uBauaZAoPK/Rkpod&#10;Cf301UxI10irZYS/Q0nd4fV1tDLplOf+hvyTX6kKk+9pdrDsnMuR96F3sqNzn6fmvF7n6Oe/cfsL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DQgWP+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eastAsia="en-CA"/>
        </w:rPr>
        <mc:AlternateContent>
          <mc:Choice Requires="wps">
            <w:drawing>
              <wp:anchor distT="0" distB="0" distL="0" distR="0" simplePos="0" relativeHeight="251629568" behindDoc="0" locked="0" layoutInCell="1" allowOverlap="1" wp14:anchorId="15D893DF" wp14:editId="30AD8749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59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54AA0043" id="officeArt object" o:spid="_x0000_s1026" alt="Text Box 2" style="position:absolute;margin-left:36pt;margin-top:24.3pt;width:393.75pt;height:51.75pt;z-index:25162956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8bL6AEAANUDAAAOAAAAZHJzL2Uyb0RvYy54bWysk9uO0zAQhu+ReAfL9zRpIGk3aroCqnKD&#10;YMUuD+D60Hjlk2xvk749Yyfb7QJXiFw4Ps2Xf/6ZbG5HrdCJ+yCt6fByUWLEDbVMmmOHfz7s360x&#10;CpEYRpQ1vMNnHvDt9u2bzeBaXtneKsY9AogJ7eA63Mfo2qIItOeahIV13MChsF6TCEt/LJgnA9C1&#10;KqqybIrBeua8pTwE2N1Nh3ib+UJwGr8LEXhEqsOgLebR5/GQxmK7Ie3RE9dLOssg/6BCE2ngoxfU&#10;jkSCnrz8A6Ul9TZYERfU6sIKISnPOUA2y/K3bO574njOBcwJ7mJT+H9Y+u1055FkULty9X71Ybmu&#10;bzAyREOtJnUffUT28AhOYsR4oGDeAx8j+mRHVCX/BhdawNy7Oz+vAkyTGaPwOr0BhMbs+fnieUJQ&#10;2KxLqGJVY0ThrKlXFcwBU7xEOx/iF241SpMOe/tk2I8kJ6HJ6WuI2Xg2qybsESOhFZTxRBRaNk2z&#10;monzZWA/M1NksEqyvVQqL/zx8Fl5BKEd3udnDn51TRk0dPimzsIJ9K1QZBL06lq4pkGi8PyNltTs&#10;SOinr2ZCukZaLSP8HUrqDq+vo5VJpzz3N+Sf/EpVmHxPs4Nl51yOvA+9kx2d+zw15/U6R7/8jd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8VvGy+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tab/>
        <w:t>Support for judgement:</w:t>
      </w:r>
    </w:p>
    <w:p w14:paraId="44BF2D1A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75320806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1B6AB642" w14:textId="3A1E1619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2F428803" w14:textId="2C9435DC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4CE30EF0" w14:textId="2FC9F712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2182D13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67DEC0FD" w14:textId="77777777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lang w:val="en-CA"/>
        </w:rPr>
      </w:pPr>
      <w:r w:rsidRPr="00BE4921">
        <w:rPr>
          <w:b/>
          <w:lang w:val="en-CA"/>
        </w:rPr>
        <w:t>Selection bias domain</w:t>
      </w:r>
      <w:r w:rsidRPr="00BE4921">
        <w:rPr>
          <w:lang w:val="en-CA"/>
        </w:rPr>
        <w:t>: Allocation concealment</w:t>
      </w:r>
    </w:p>
    <w:p w14:paraId="679EA0E5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4B8F5C1D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55CDA617" w14:textId="6D991D78" w:rsidR="00A652DF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260C69F9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</w:p>
    <w:p w14:paraId="4D69AD3A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43904" behindDoc="0" locked="0" layoutInCell="1" allowOverlap="1" wp14:anchorId="0C2BDAFB" wp14:editId="097C9266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0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45261F96" id="officeArt object" o:spid="_x0000_s1026" alt="Text Box 2" style="position:absolute;margin-left:36pt;margin-top:24.3pt;width:393.75pt;height:51.75pt;z-index:25164390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Nlc5wEAANUDAAAOAAAAZHJzL2Uyb0RvYy54bWysk9uO0zAQhu+ReAfL9zRpoWmJmq6Aqtwg&#10;WLG7DzD1ofHKJ9nepn17xm7odmGvELlwfJov//wzWd0cjSYHEaJytqPTSU2JsMxxZfcdfbjfvltS&#10;EhNYDtpZ0dGTiPRm/fbNavCtmLneaS4CQYiN7eA72qfk26qKrBcG4sR5YfFQumAg4TLsKx5gQLrR&#10;1ayum2pwgfvgmIgRdzfnQ7oufCkFSz+kjCIR3VHUlsoYyrjLY7VeQbsP4HvFRhnwDyoMKIsfvaA2&#10;kIA8BfUXyigWXHQyTZgzlZNSMVFywGym9R/Z3PXgRckFzYn+YlP8f1j2/XAbiOJYu3rxfvFhumzQ&#10;JgsGa3VW9ykk4naP6CQlXESG5t2LYyKf3ZHMsn+Djy1i7vxtGFcRp9mMowwmvxFEjsXz08XzjGC4&#10;Oa+xirM5JQzPmvlihnPEVM/RPsT0VThD8qSjwT1Z/jPLyWg4fIupGM9H1cAfKZFGYxkPoMm0aZrF&#10;SBwvI/s3M0dGpxXfKq3LIux3X3QgGNrRbXnG4BfXtCVDRz/Oi3DAvpUazoJeXIvXNEwUn9doWc0G&#10;Yn/+aiHka9AalfDv0Mp0dHkdrW0+FaW/Mf/sV67C2fc82zl+KuUo+9g7xdGxz3NzXq9L9PPfuP4F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AViNlc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41856" behindDoc="0" locked="0" layoutInCell="1" allowOverlap="1" wp14:anchorId="0B0903E9" wp14:editId="73E7C59A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1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7B24A6EB" id="officeArt object" o:spid="_x0000_s1026" alt="Text Box 2" style="position:absolute;margin-left:36pt;margin-top:24.3pt;width:393.75pt;height:51.75pt;z-index:25164185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nxp5wEAANUDAAAOAAAAZHJzL2Uyb0RvYy54bWysk9uO0zAQhu+ReAfL9zQHaFqipiugKjcI&#10;VuzuA7g+NF75JNvbpG/P2AndLuwVIheOT/Pln38mm5tRK3TiPkhrOlwtSoy4oZZJc+zww/3+3Rqj&#10;EIlhRFnDO3zmAd9s377ZDK7lte2tYtwjgJjQDq7DfYyuLYpAe65JWFjHDRwK6zWJsPTHgnkyAF2r&#10;oi7LphisZ85bykOA3d10iLeZLwSn8YcQgUekOgzaYh59Hg9pLLYb0h49cb2kswzyDyo0kQY+ekHt&#10;SCToycu/UFpSb4MVcUGtLqwQkvKcA2RTlX9kc9cTx3MuYE5wF5vC/8PS76dbjySD2pWr96sP1bqp&#10;MDJEQ60mdZ98RPbwCE5ixHigYN49HyP6bEdUJ/8GF1rA3LlbP68CTJMZo/A6vQGExuz5+eJ5QlDY&#10;XJZQxXqJEYWzZrmqYQ6Y4jna+RC/cqtRmnTY2yfDfiY5CU1O30LMxrNZNWGPGAmtoIwnolDVNM1q&#10;Js6Xgf2bmSKDVZLtpVJ54Y+HL8ojCO3wPj9z8ItryqChwx+XWTiBvhWKTIJeXAvXNEgUntdoSc2O&#10;hH76aiaka6TVMsLfoaTu8Po6Wpl0ynN/Q/7Jr1SFyfc0O1h2zuXI+9A72dG5z1NzXq9z9PPfuP0F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A0Unxp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39808" behindDoc="0" locked="0" layoutInCell="1" allowOverlap="1" wp14:anchorId="1D949B7C" wp14:editId="691DA54F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2" name="officeArt object" descr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513BD6E7" id="officeArt object" o:spid="_x0000_s1026" alt="Text Box 38" style="position:absolute;margin-left:36pt;margin-top:24.3pt;width:393.75pt;height:51.75pt;z-index:2516398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aOr6QEAANYDAAAOAAAAZHJzL2Uyb0RvYy54bWysk9uO0zAQhu+ReAfL9zRpl6YlaroCqnKD&#10;YMUuDzD1ofHKJ9nepn17xm622wWuELlwfJov//wzWd0ejSYHEaJytqPTSU2JsMxxZfcd/fmwfbek&#10;JCawHLSzoqMnEent+u2b1eBbMXO901wEghAb28F3tE/Jt1UVWS8MxInzwuKhdMFAwmXYVzzAgHSj&#10;q1ldN9XgAvfBMREj7m7Oh3Rd+FIKlr5LGUUiuqOoLZUxlHGXx2q9gnYfwPeKjTLgH1QYUBY/ekFt&#10;IAF5CuoPlFEsuOhkmjBnKielYqLkgNlM69+yue/Bi5ILmhP9xab4/7Ds2+EuEMWxdvXiZvF+umxm&#10;lFgwWKuzuo8hEbd7RCcp4SIyNO9BHBP55I7kZpkNHHxskXPv78K4ijjNbhxlMPmNJHIspp8upmcG&#10;w815jWWczSlheNbMFzOcI6Z6ifYhpi/CGZInHQ3uyfIfWU9Gw+FrTMV5PsoG/kiJNBrreABNpk3T&#10;LEbieBnZz8wcGZ1WfKu0Louw333WgWBoR7flGYNfXdOWDB39MC/CARtXajgLenUtXtMwUXz+Rstq&#10;NhD781cLIV+D1qiEv4dWpqPL62ht86koDY75Z79yFc6+59nO8VMpR9nH5imOjo2eu/N6XaJffsf1&#10;LwAAAP//AwBQSwMEFAAGAAgAAAAhADpc3Y/gAAAACQEAAA8AAABkcnMvZG93bnJldi54bWxMjzFP&#10;hEAUhHsT/8Pmmdh5y6EghywXY2JiYeGBhdct8AQi+5awe4D3631WWk5mMvNNtl/NIGacXG9JwXYT&#10;gECqbdNTq+C9fL5JQDivqdGDJVTwjQ72+eVFptPGLnTAufCt4BJyqVbQeT+mUrq6Q6Pdxo5I7H3a&#10;yWjPcmplM+mFy80gwyCIpdE98UKnR3zqsP4qTkbB/BIX5w97e9zFS/UalOdjad8ipa6v1scHEB5X&#10;/xeGX3xGh5yZKnuixolBwX3IV7yCuyQGwX4S7SIQFQejcAsyz+T/B/kPAAAA//8DAFBLAQItABQA&#10;BgAIAAAAIQC2gziS/gAAAOEBAAATAAAAAAAAAAAAAAAAAAAAAABbQ29udGVudF9UeXBlc10ueG1s&#10;UEsBAi0AFAAGAAgAAAAhADj9If/WAAAAlAEAAAsAAAAAAAAAAAAAAAAALwEAAF9yZWxzLy5yZWxz&#10;UEsBAi0AFAAGAAgAAAAhAAGRo6vpAQAA1gMAAA4AAAAAAAAAAAAAAAAALgIAAGRycy9lMm9Eb2Mu&#10;eG1sUEsBAi0AFAAGAAgAAAAhADpc3Y/gAAAACQEAAA8AAAAAAAAAAAAAAAAAQwQAAGRycy9kb3du&#10;cmV2LnhtbFBLBQYAAAAABAAEAPMAAABQBQAAAAA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37760" behindDoc="0" locked="0" layoutInCell="1" allowOverlap="1" wp14:anchorId="315BA98F" wp14:editId="24848EF8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3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38694400" id="officeArt object" o:spid="_x0000_s1026" alt="Text Box 2" style="position:absolute;margin-left:36pt;margin-top:24.3pt;width:393.75pt;height:51.75pt;z-index:2516377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5jcC6AEAANUDAAAOAAAAZHJzL2Uyb0RvYy54bWysk9uO0zAQhu+ReAfL9zRpl6YlaroCqnKD&#10;YMUuDzD1ofHKJ9nepn17xm622wWuELlwfJov//wzWd0ejSYHEaJytqPTSU2JsMxxZfcd/fmwfbek&#10;JCawHLSzoqMnEent+u2b1eBbMXO901wEghAb28F3tE/Jt1UVWS8MxInzwuKhdMFAwmXYVzzAgHSj&#10;q1ldN9XgAvfBMREj7m7Oh3Rd+FIKlr5LGUUiuqOoLZUxlHGXx2q9gnYfwPeKjTLgH1QYUBY/ekFt&#10;IAF5CuoPlFEsuOhkmjBnKielYqLkgNlM69+yue/Bi5ILmhP9xab4/7Ds2+EuEMWxdvXiZvF+umxu&#10;KLFgsFZndR9DIm73iE5SwkVkaN6DOCbyyR3JLPs3+Ngi5t7fhXEVcZrNOMpg8htB5Fg8P108zwiG&#10;m/MaqzibU8LwrJkvZjhHTPUS7UNMX4QzJE86GtyT5T+ynIyGw9eYivF8VA38kRJpNJbxAJpMm6ZZ&#10;jMTxMrKfmTkyOq34VmldFmG/+6wDwdCObsszBr+6pi0ZOvphXoQD9q3UcBb06lq8pmGi+PyNltVs&#10;IPbnrxZCvgatUQn/Dq1MR5fX0drmU1H6G/PPfuUqnH3Ps53jp1KOso+9Uxwd+zw35/W6RL/8je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duY3Au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lang w:val="en-CA"/>
        </w:rPr>
        <w:t xml:space="preserve"> Support for judgement:</w:t>
      </w:r>
    </w:p>
    <w:p w14:paraId="6A2760FC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03C0985D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0EA1E215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36AFF3D" w14:textId="63BE5131" w:rsidR="00A652DF" w:rsidRDefault="00A652DF" w:rsidP="00A652DF">
      <w:pPr>
        <w:spacing w:after="0" w:line="240" w:lineRule="auto"/>
        <w:contextualSpacing/>
        <w:jc w:val="both"/>
      </w:pPr>
    </w:p>
    <w:p w14:paraId="173DBB44" w14:textId="3645D9D9" w:rsidR="00A652DF" w:rsidRDefault="00A652DF" w:rsidP="00A652DF">
      <w:pPr>
        <w:spacing w:after="0" w:line="240" w:lineRule="auto"/>
        <w:contextualSpacing/>
        <w:jc w:val="both"/>
      </w:pPr>
    </w:p>
    <w:p w14:paraId="30C331E0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6ACECF87" w14:textId="77777777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lang w:val="en-CA"/>
        </w:rPr>
      </w:pPr>
      <w:r w:rsidRPr="00BE4921">
        <w:rPr>
          <w:b/>
          <w:lang w:val="en-CA"/>
        </w:rPr>
        <w:t>Performance bias domain</w:t>
      </w:r>
      <w:r w:rsidRPr="00BE4921">
        <w:rPr>
          <w:lang w:val="en-CA"/>
        </w:rPr>
        <w:t>: Blinding of participants and personnel (for each outcome)</w:t>
      </w:r>
    </w:p>
    <w:p w14:paraId="1AFC5E5D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5EBCD40D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0D1FCE64" w14:textId="38CE378F" w:rsidR="00A652DF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5A363B98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</w:p>
    <w:p w14:paraId="183D99BD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45952" behindDoc="0" locked="0" layoutInCell="1" allowOverlap="1" wp14:anchorId="0C6D8688" wp14:editId="60CEB8FD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4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7C1B2D04" id="officeArt object" o:spid="_x0000_s1026" alt="Text Box 2" style="position:absolute;margin-left:36pt;margin-top:24.3pt;width:393.75pt;height:51.75pt;z-index:25164595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E6K6AEAANUDAAAOAAAAZHJzL2Uyb0RvYy54bWysk9uO0zAQhu+ReAfL9zRp2aYlaroCqnKD&#10;YMUuD+D60Hjlkzzepn17xm622wWuELlwfJov//wzWd0erSEHGUF719HppKZEOu6FdvuO/nzYvltS&#10;Aok5wYx3sqMnCfR2/fbNagitnPneGyEjQYiDdggd7VMKbVUB76VlMPFBOjxUPlqWcBn3lYhsQLo1&#10;1ayum2rwUYTouQTA3c35kK4LXynJ03elQCZiOoraUhljGXd5rNYr1u4jC73mowz2Dyos0w4/ekFt&#10;WGLkKeo/UFbz6MGrNOHeVl4pzWXJAbOZ1r9lc9+zIEsuaA6Ei03w/7D82+EuEi2wdvXi/eJmumxu&#10;KHHMYq3O6j7GRPzuEZ2kREjgaN6DPCbyyR/JLPs3BGgRcx/u4rgCnGYzjira/EYQORbPTxfPM4Lj&#10;5rzGKs7mlHA8a+aLGc4RU71Ehwjpi/SW5ElHo39y4keWk9Hs8BVSMV6Mqpl4pERZg2U8MEOmTdMs&#10;RuJ4GdnPzBwJ3mix1caURdzvPptIMLSj2/KMwa+uGUeGjn6YF+EM+1YZdhb06hpc0zBRfP5Gy2o2&#10;DPrzVwshX2Ot1Qn/DqNtR5fX0cblU1n6G/PPfuUqnH3Ps50Xp1KOso+9Uxwd+zw35/W6RL/8je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keBOiu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52096" behindDoc="0" locked="0" layoutInCell="1" allowOverlap="1" wp14:anchorId="759BBAD7" wp14:editId="725BD0C0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5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439DFB94" id="officeArt object" o:spid="_x0000_s1026" alt="Text Box 2" style="position:absolute;margin-left:36pt;margin-top:24.3pt;width:393.75pt;height:51.75pt;z-index:25165209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uu/5wEAANUDAAAOAAAAZHJzL2Uyb0RvYy54bWysU9uO0zAQfUfiHyy/06SFpiVqugKq8oJg&#10;xe5+wNSXxivfZHub9u8Zu6HbhX1C5MGZsWeOz5wZr26ORpODCFE529HppKZEWOa4svuOPtxv3y0p&#10;iQksB+2s6OhJRHqzfvtmNfhWzFzvNBeBIIiN7eA72qfk26qKrBcG4sR5YfFQumAgoRv2FQ8wILrR&#10;1ayum2pwgfvgmIgRdzfnQ7ou+FIKln5IGUUiuqPILZU1lHWX12q9gnYfwPeKjTTgH1gYUBYvvUBt&#10;IAF5CuovKKNYcNHJNGHOVE5KxUSpAauZ1n9Uc9eDF6UWFCf6i0zx/8Gy74fbQBTH3tWL94sP02Uz&#10;p8SCwV6d2X0KibjdIypJCReRoXj34pjIZ3cks6zf4GOLMHf+NoxeRDOLcZTB5D8CkWPR/HTRPEMw&#10;3JzX2MUZ3snwrJkvZmgjTPWc7UNMX4UzJBsdDe7J8p+ZToaGw7eYivB8ZA38kRJpNLbxAJpMm6ZZ&#10;jIhjMGL/xsyZ0WnFt0rr4oT97osOBFM7ui3fmPwiTFsydPTjvBAHnFup4UzoRVi8RsNC8XsNLbPZ&#10;QOzPtxaEHAatUQlfh1amo8vrbG3zqSjzjfVnvXIXzrpna+f4qbSj7OPsFEXHOc/Dee2X7OfXuP4F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CwOuu/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50048" behindDoc="0" locked="0" layoutInCell="1" allowOverlap="1" wp14:anchorId="47643F53" wp14:editId="6BDE2A71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6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53244F26" id="officeArt object" o:spid="_x0000_s1026" alt="Text Box 2" style="position:absolute;margin-left:36pt;margin-top:24.3pt;width:393.75pt;height:51.75pt;z-index:25165004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AXh6AEAANUDAAAOAAAAZHJzL2Uyb0RvYy54bWysk9uO0zAQhu+ReAfL9zRpoWmJmq6Aqtwg&#10;WLG7DzD1ofHKJ9nepn17xm7odmGvELlwfJov//wzWd0cjSYHEaJytqPTSU2JsMxxZfcdfbjfvltS&#10;EhNYDtpZ0dGTiPRm/fbNavCtmLneaS4CQYiN7eA72qfk26qKrBcG4sR5YfFQumAg4TLsKx5gQLrR&#10;1ayum2pwgfvgmIgRdzfnQ7oufCkFSz+kjCIR3VHUlsoYyrjLY7VeQbsP4HvFRhnwDyoMKIsfvaA2&#10;kIA8BfUXyigWXHQyTZgzlZNSMVFywGym9R/Z3PXgRckFzYn+YlP8f1j2/XAbiOJYu3rxfvFhumwa&#10;SiwYrNVZ3aeQiNs9opOUcBEZmncvjol8dkcyy/4NPraIufO3YVxFnGYzjjKY/EYQORbPTxfPM4Lh&#10;5rzGKs7mlDA8a+aLGc4RUz1H+xDTV+EMyZOOBvdk+c8sJ6Ph8C2mYjwfVQN/pEQajWU8gCbTpmkW&#10;I3G8jOzfzBwZnVZ8q7Qui7DffdGBYGhHt+UZg19c05YMHf04L8IB+1ZqOAt6cS1e0zBRfF6jZTUb&#10;iP35q4WQr0FrVMK/QyvT0eV1tLb5VJT+xvyzX7kKZ9/zbOf4qZSj7GPvFEfHPs/Neb0u0c9/4/oX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01QF4e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48000" behindDoc="0" locked="0" layoutInCell="1" allowOverlap="1" wp14:anchorId="450F2258" wp14:editId="70A55605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7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32CA0C0D" id="officeArt object" o:spid="_x0000_s1026" alt="Text Box 2" style="position:absolute;margin-left:36pt;margin-top:24.3pt;width:393.75pt;height:51.75pt;z-index:25164800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qDU6AEAANUDAAAOAAAAZHJzL2Uyb0RvYy54bWysk9uO0zAQhu+ReAfL9zRpoQeipiugKjcI&#10;VuzuA0x9aLzySba3ad+esRO6XdgrRC4cn+bLP/9M1jcno8lRhKicbel0UlMiLHNc2UNLH+5371aU&#10;xASWg3ZWtPQsIr3ZvH2z7n0jZq5zmotAEGJj0/uWdin5pqoi64SBOHFeWDyULhhIuAyHigfokW50&#10;NavrRdW7wH1wTMSIu9vhkG4KX0rB0g8po0hEtxS1pTKGMu7zWG3W0BwC+E6xUQb8gwoDyuJHL6gt&#10;JCBPQf2FMooFF51ME+ZM5aRUTJQcMJtp/Uc2dx14UXJBc6K/2BT/H5Z9P94GojjWrl6+X36YrhZL&#10;SiwYrNWg7lNIxO0f0UlKuIgMzbsXp0Q+uxOZZf96HxvE3PnbMK4iTrMZJxlMfiOInIrn54vnGcFw&#10;c15jFWdzShieLebLGc4RUz1H+xDTV+EMyZOWBvdk+c8sJ6Ph+C2mYjwfVQN/pEQajWU8gibTxQIz&#10;GojjZWT/ZubI6LTiO6V1WYTD/osOBENbuivPGPzimrakb+nHeREO2LdSwyDoxbV4TcNE8XmNltVs&#10;IXbDVwshX4PGqIR/h1ampavraG3zqSj9jfnn7HIVBt/zbO/4uZSj7GPvFEfHPs/Neb0u0c9/4+YX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8o6g1O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lang w:val="en-CA"/>
        </w:rPr>
        <w:t xml:space="preserve"> Support for judgement:</w:t>
      </w:r>
    </w:p>
    <w:p w14:paraId="0E3F9F1C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39C7B888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3DFF1E8F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7F443607" w14:textId="21F81918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45E78144" w14:textId="5D56D57C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6748D055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6D9A1D3" w14:textId="77777777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lang w:val="en-CA"/>
        </w:rPr>
      </w:pPr>
      <w:r w:rsidRPr="00BE4921">
        <w:rPr>
          <w:b/>
          <w:lang w:val="en-CA"/>
        </w:rPr>
        <w:t>Detection bias domain</w:t>
      </w:r>
      <w:r w:rsidRPr="00BE4921">
        <w:rPr>
          <w:lang w:val="en-CA"/>
        </w:rPr>
        <w:t>: Blinding of outcome assessment (for each outcome)</w:t>
      </w:r>
    </w:p>
    <w:p w14:paraId="16222274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369066ED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5CC96112" w14:textId="3E4B800A" w:rsidR="00A652DF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717BE35C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</w:p>
    <w:p w14:paraId="349DDA9D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11E1E5AC" wp14:editId="2234A1AC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8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706ACCD3" id="officeArt object" o:spid="_x0000_s1026" alt="Text Box 2" style="position:absolute;margin-left:36pt;margin-top:24.3pt;width:393.75pt;height:51.75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4Yq5wEAANUDAAAOAAAAZHJzL2Uyb0RvYy54bWysk9uO0zAQhu+ReAfL9zRpoWmJmq6Aqtwg&#10;WLG7DzD1ofHKJ9nepn17xm7odmGvELlwfJov//wzWd0cjSYHEaJytqPTSU2JsMxxZfcdfbjfvltS&#10;EhNYDtpZ0dGTiPRm/fbNavCtmLneaS4CQYiN7eA72qfk26qKrBcG4sR5YfFQumAg4TLsKx5gQLrR&#10;1ayum2pwgfvgmIgRdzfnQ7oufCkFSz+kjCIR3VHUlsoYyrjLY7VeQbsP4HvFRhnwDyoMKIsfvaA2&#10;kIA8BfUXyigWXHQyTZgzlZNSMVFywGym9R/Z3PXgRckFzYn+YlP8f1j2/XAbiOJYu3rxfvFhumyw&#10;YhYM1uqs7lNIxO0e0UlKuIgMzbsXx0Q+uyOZZf8GH1vE3PnbMK4iTrMZRxlMfiOIHIvnp4vnGcFw&#10;c15jFWdzShieNfPFDOeIqZ6jfYjpq3CG5ElHg3uy/GeWk9Fw+BZTMZ6PqoE/UiKNxjIeQJNp0zSL&#10;kTheRvZvZo6MTiu+VVqXRdjvvuhAMLSj2/KMwS+uaUuGjn6cF+GAfSs1nAW9uBavaZgoPq/RspoN&#10;xP781ULI16A1KuHfoZXp6PI6Wtt8Kkp/Y/7Zr1yFs+95tnP8VMpR9rF3iqNjn+fmvF6X6Oe/cf0L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BcX4Yq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582B0113" wp14:editId="04D51B95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69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7098B8EA" id="officeArt object" o:spid="_x0000_s1026" alt="Text Box 2" style="position:absolute;margin-left:36pt;margin-top:24.3pt;width:393.75pt;height:51.75pt;z-index: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SMf6AEAANUDAAAOAAAAZHJzL2Uyb0RvYy54bWysk9uO0zAQhu+ReAfL9zRpoWk3aroCqnKD&#10;YMUuDzD1ofHKJ9nepn17xm622wWuELlwfJov//wzWd0ejSYHEaJytqPTSU2JsMxxZfcd/fmwfbek&#10;JCawHLSzoqMnEent+u2b1eBbMXO901wEghAb28F3tE/Jt1UVWS8MxInzwuKhdMFAwmXYVzzAgHSj&#10;q1ldN9XgAvfBMREj7m7Oh3Rd+FIKlr5LGUUiuqOoLZUxlHGXx2q9gnYfwPeKjTLgH1QYUBY/ekFt&#10;IAF5CuoPlFEsuOhkmjBnKielYqLkgNlM69+yue/Bi5ILmhP9xab4/7Ds2+EuEMWxdvXi/eLDdNnc&#10;UGLBYK3O6j6GRNzuEZ2khIvI0LwHcUzkkzuSWfZv8LFFzL2/C+Mq4jSbcZTB5DeCyLF4frp4nhEM&#10;N+c1VnE2p4ThWTNfzHCOmOol2oeYvghnSJ50NLgny39kORkNh68xFeP5qBr4IyXSaCzjATSZNk2z&#10;GInjZWQ/M3NkdFrxrdK6LMJ+91kHgqEd3ZZnDH51TVsydPRmXoQD9q3UcBb06lq8pmGi+PyNltVs&#10;IPbnrxZCvgatUQn/Dq1MR5fX0drmU1H6G/PPfuUqnH3Ps53jp1KOso+9Uxwd+zw35/W6RL/8je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fYUjH+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56192" behindDoc="0" locked="0" layoutInCell="1" allowOverlap="1" wp14:anchorId="7E8FE942" wp14:editId="71F489C7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0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660D7080" id="officeArt object" o:spid="_x0000_s1026" alt="Text Box 2" style="position:absolute;margin-left:36pt;margin-top:24.3pt;width:393.75pt;height:51.75pt;z-index:25165619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YUQ5wEAANUDAAAOAAAAZHJzL2Uyb0RvYy54bWysk9uO0zAQhu+ReAfL9zRpoEmJmq6Aqtwg&#10;WLG7D+D60Hjlk2xvk749Yyd0u7BXiFw4Ps2Xf/6ZbG5GrdCJ+yCt6fByUWLEDbVMmmOHH+7379YY&#10;hUgMI8oa3uEzD/hm+/bNZnAtr2xvFeMeAcSEdnAd7mN0bVEE2nNNwsI6buBQWK9JhKU/FsyTAeha&#10;FVVZ1sVgPXPeUh4C7O6mQ7zNfCE4jT+ECDwi1WHQFvPo83hIY7HdkPboieslnWWQf1ChiTTw0Qtq&#10;RyJBT17+hdKSehusiAtqdWGFkJTnHCCbZflHNnc9cTznAuYEd7Ep/D8s/X669UgyqF3ZvG8+LNcN&#10;2GSIhlpN6j75iOzhEZzEiPFAwbx7Pkb02Y6oSv4NLrSAuXO3fl4FmCYzRuF1egMIjdnz88XzhKCw&#10;uSqhitUKIwpn9aqpYA6Y4jna+RC/cqtRmnTY2yfDfiY5CU1O30LMxrNZNWGPGAmtoIwnotCyrutm&#10;Js6Xgf2bmSKDVZLtpVJ54Y+HL8ojCO3wPj9z8ItryqChwx9XWTiBvhWKTIJeXAvXNEgUntdoSc2O&#10;hH76aiaka6TVMsLfoaTu8Po6Wpl0ynN/Q/7Jr1SFyfc0O1h2zuXI+9A72dG5z1NzXq9z9PPfuP0F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CRPYUQ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54144" behindDoc="0" locked="0" layoutInCell="1" allowOverlap="1" wp14:anchorId="4D567A6C" wp14:editId="09A36711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1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57FABF4E" id="officeArt object" o:spid="_x0000_s1026" alt="Text Box 2" style="position:absolute;margin-left:36pt;margin-top:24.3pt;width:393.75pt;height:51.75pt;z-index:25165414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yAl5wEAANUDAAAOAAAAZHJzL2Uyb0RvYy54bWysk9uO0zAQhu+ReAfL9zQHaFqipiugKjcI&#10;VuzuA7g+NF75JNvbpG/P2AndLuwVIheOT/Pln38mm5tRK3TiPkhrOlwtSoy4oZZJc+zww/3+3Rqj&#10;EIlhRFnDO3zmAd9s377ZDK7lte2tYtwjgJjQDq7DfYyuLYpAe65JWFjHDRwK6zWJsPTHgnkyAF2r&#10;oi7LphisZ85bykOA3d10iLeZLwSn8YcQgUekOgzaYh59Hg9pLLYb0h49cb2kswzyDyo0kQY+ekHt&#10;SCToycu/UFpSb4MVcUGtLqwQkvKcA2RTlX9kc9cTx3MuYE5wF5vC/8PS76dbjySD2pWr96sP1XpV&#10;YWSIhlpN6j75iOzhEZzEiPFAwbx7Pkb02Y6oTv4NLrSAuXO3fl4FmCYzRuF1egMIjdnz88XzhKCw&#10;uSyhivUSIwpnzXJVwxwwxXO08yF+5VajNOmwt0+G/UxyEpqcvoWYjWezasIeMRJaQRlPRKGqaZrV&#10;TJwvA/s3M0UGqyTbS6Xywh8PX5RHENrhfX7m4BfXlEFDhz8us3ACfSsUmQS9uBauaZAoPK/Rkpod&#10;Cf301UxI10irZYS/Q0nd4fV1tDLplOf+hvyTX6kKk+9pdrDsnMuR96F3sqNzn6fmvF7n6Oe/cfsL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Cw5yAl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lang w:val="en-CA"/>
        </w:rPr>
        <w:t xml:space="preserve"> Support for judgement:</w:t>
      </w:r>
    </w:p>
    <w:p w14:paraId="26D8822B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5B0669E3" w14:textId="6F6D485C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4E7DD873" w14:textId="4CE58453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1C12481C" w14:textId="0465197E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358F968B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20190122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7A4D3CC1" w14:textId="77777777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lang w:val="en-CA"/>
        </w:rPr>
      </w:pPr>
      <w:r w:rsidRPr="00BE4921">
        <w:rPr>
          <w:b/>
          <w:lang w:val="en-CA"/>
        </w:rPr>
        <w:t>Attrition bias domain</w:t>
      </w:r>
      <w:r w:rsidRPr="00BE4921">
        <w:rPr>
          <w:lang w:val="en-CA"/>
        </w:rPr>
        <w:t>: Incomplete outcome data (for each outcome)</w:t>
      </w:r>
    </w:p>
    <w:p w14:paraId="0020BC4A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02E4263F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059BFDAF" w14:textId="38433E68" w:rsidR="00A652DF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06BDE6CA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</w:p>
    <w:p w14:paraId="4C5FC64E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5CB5A4E1" wp14:editId="3F83444C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2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18A42F8B" id="officeArt object" o:spid="_x0000_s1026" alt="Text Box 2" style="position:absolute;margin-left:36pt;margin-top:24.3pt;width:393.75pt;height:51.75pt;z-index:25166848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c576AEAANUDAAAOAAAAZHJzL2Uyb0RvYy54bWysk9uO0zAQhu+ReAfL9zRpoEmJmq6Aqtwg&#10;WLG7D+D60Hjlk2xvk749Yyd0u7BXiFw4Ps2Xf/6ZbG5GrdCJ+yCt6fByUWLEDbVMmmOHH+7379YY&#10;hUgMI8oa3uEzD/hm+/bNZnAtr2xvFeMeAcSEdnAd7mN0bVEE2nNNwsI6buBQWK9JhKU/FsyTAeha&#10;FVVZ1sVgPXPeUh4C7O6mQ7zNfCE4jT+ECDwi1WHQFvPo83hIY7HdkPboieslnWWQf1ChiTTw0Qtq&#10;RyJBT17+hdKSehusiAtqdWGFkJTnHCCbZflHNnc9cTznAuYEd7Ep/D8s/X669UgyqF3ZvG8+LNdN&#10;hZEhGmo1qfvkI7KHR3ASI8YDBfPu+RjRZzuiKvk3uNAC5s7d+nkVYJrMGIXX6Q0gNGbPzxfPE4LC&#10;5qqEKlYrjCic1aumgjlgiudo50P8yq1GadJhb58M+5nkJDQ5fQsxG89m1YQ9YiS0gjKeiELLuq6b&#10;mThfBvZvZooMVkm2l0rlhT8eviiPILTD+/zMwS+uKYOGDn9cZeEE+lYoMgl6cS1c0yBReF6jJTU7&#10;Evrpq5mQrpFWywh/h5K6w+vraGXSKc/9Dfknv1IVJt/T7GDZOZcj70PvZEfnPk/Neb3O0c9/4/YX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04nOe+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29DFFB6A" wp14:editId="10BCE941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3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29604AE3" id="officeArt object" o:spid="_x0000_s1026" alt="Text Box 2" style="position:absolute;margin-left:36pt;margin-top:24.3pt;width:393.75pt;height:51.75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2tO6AEAANUDAAAOAAAAZHJzL2Uyb0RvYy54bWysk9uO0zAQhu+ReAfL9zRpliYlaroCqnKD&#10;YMUuD+D60Hjlk2xvk749Yyfb7QJXiFw4Ps2Xf/6ZbG5HrdCJ+yCt6fByUWLEDbVMmmOHfz7s360x&#10;CpEYRpQ1vMNnHvDt9u2bzeBaXtneKsY9AogJ7eA63Mfo2qIItOeahIV13MChsF6TCEt/LJgnA9C1&#10;KqqyrIvBeua8pTwE2N1Nh3ib+UJwGr8LEXhEqsOgLebR5/GQxmK7Ie3RE9dLOssg/6BCE2ngoxfU&#10;jkSCnrz8A6Ul9TZYERfU6sIKISnPOUA2y/K3bO574njOBcwJ7mJT+H9Y+u1055FkULuyuWneL9fN&#10;DUaGaKjVpO6jj8geHsFJjBgPFMx74GNEn+yIquTf4EILmHt35+dVgGkyYxRepzeA0Jg9P188TwgK&#10;m6sSqlitMKJwVq+aCuaAKV6inQ/xC7capUmHvX0y7EeSk9Dk9DXEbDybVRP2iJHQCsp4Igot67pu&#10;ZuJ8GdjPzBQZrJJsL5XKC388fFYeQWiH9/mZg19dUwYNHf6wysIJ9K1QZBL06lq4pkGi8PyNltTs&#10;SOinr2ZCukZaLSP8HUrqDq+vo5VJpzz3N+Sf/EpVmHxPs4Nl51yOvA+9kx2d+zw15/U6R7/8jd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8lNrTu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3A4D0AA0" wp14:editId="389D75D1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4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2BF667DE" id="officeArt object" o:spid="_x0000_s1026" alt="Text Box 2" style="position:absolute;margin-left:36pt;margin-top:24.3pt;width:393.75pt;height:51.75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RLG6AEAANUDAAAOAAAAZHJzL2Uyb0RvYy54bWysk9uO0zAQhu+ReAfL9zRp2CYlaroCqnKD&#10;YMUuD+D60Hjlk2xvk749Yyfb7QJXiFw4Ps2Xf/6ZbG5HrdCJ+yCt6fByUWLEDbVMmmOHfz7s360x&#10;CpEYRpQ1vMNnHvDt9u2bzeBaXtneKsY9AogJ7eA63Mfo2qIItOeahIV13MChsF6TCEt/LJgnA9C1&#10;KqqyrIvBeua8pTwE2N1Nh3ib+UJwGr8LEXhEqsOgLebR5/GQxmK7Ie3RE9dLOssg/6BCE2ngoxfU&#10;jkSCnrz8A6Ul9TZYERfU6sIKISnPOUA2y/K3bO574njOBcwJ7mJT+H9Y+u1055FkULuyed/cLNfN&#10;DUaGaKjVpO6jj8geHsFJjBgPFMx74GNEn+yIquTf4EILmHt35+dVgGkyYxRepzeA0Jg9P188TwgK&#10;m6sSqlitMKJwVq+aCuaAKV6inQ/xC7capUmHvX0y7EeSk9Dk9DXEbDybVRP2iJHQCsp4Igot67pu&#10;ZuJ8GdjPzBQZrJJsL5XKC388fFYeQWiH9/mZg19dUwYNHf6wysIJ9K1QZBL06lq4pkGi8PyNltTs&#10;SOinr2ZCukZaLSP8HUrqDq+vo5VJpzz3N+Sf/EpVmHxPs4Nl51yOvA+9kx2d+zw15/U6R7/8jd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FVUSxu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0BBD96AA" wp14:editId="0349B308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5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545066CC" id="officeArt object" o:spid="_x0000_s1026" alt="Text Box 2" style="position:absolute;margin-left:36pt;margin-top:24.3pt;width:393.75pt;height:51.75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7fz5wEAANUDAAAOAAAAZHJzL2Uyb0RvYy54bWysU9uO0zAQfUfiHyy/06SBJiVqugKq8oJg&#10;xe5+gOtL45Vvsr1N+veMndDtwj4h8uDM2DPHZ86MNzejVujEfZDWdHi5KDHihlomzbHDD/f7d2uM&#10;QiSGEWUN7/CZB3yzfftmM7iWV7a3inGPAMSEdnAd7mN0bVEE2nNNwsI6buBQWK9JBNcfC+bJAOha&#10;FVVZ1sVgPXPeUh4C7O6mQ7zN+EJwGn8IEXhEqsPALebV5/WQ1mK7Ie3RE9dLOtMg/8BCE2ng0gvU&#10;jkSCnrz8C0pL6m2wIi6o1YUVQlKea4BqluUf1dz1xPFcC4gT3EWm8P9g6ffTrUeSQe/K5n3zYblu&#10;VhgZoqFXE7tPPiJ7eAQlMWI8UBDvno8RfbYjqpJ+gwstwNy5Wz97Acwkxii8Tn8AQmPW/HzRPEFQ&#10;2FyV0MUK7qRwVq+aCmyAKZ6znQ/xK7caJaPD3j4Z9jPRSdDk9C3ELDybWRP2iJHQCtp4Igot67pu&#10;ZsQ5GLB/Y6bMYJVke6lUdvzx8EV5BKkd3udvTn4RpgwaOvxxlYkTmFuhyEToRVi4RoNC4XsNLbHZ&#10;kdBPt2aEFEZaLSO8DiV1h9fX2cqkU57nG+pPeqUuTLon62DZObcj78PsZEXnOU/Dee3n7OfXuP0F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A0j7fz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lang w:val="en-CA"/>
        </w:rPr>
        <w:t xml:space="preserve"> Support for judgement:</w:t>
      </w:r>
    </w:p>
    <w:p w14:paraId="11476A94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BD06F74" w14:textId="608F2CEF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6FBBAFE0" w14:textId="0E572987" w:rsidR="00A652DF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40E0CAFA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06509E1E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5DCEAACE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5C7B8CBB" w14:textId="77777777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lang w:val="en-CA"/>
        </w:rPr>
      </w:pPr>
      <w:r w:rsidRPr="00BE4921">
        <w:rPr>
          <w:b/>
          <w:lang w:val="en-CA"/>
        </w:rPr>
        <w:t>Reporting bias domain</w:t>
      </w:r>
      <w:r w:rsidRPr="00BE4921">
        <w:rPr>
          <w:lang w:val="en-CA"/>
        </w:rPr>
        <w:t>: Selective reporting</w:t>
      </w:r>
    </w:p>
    <w:p w14:paraId="0AD2D15B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54B6475B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6FDC49D8" w14:textId="3912866C" w:rsidR="00A652DF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16BBA8B1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</w:p>
    <w:p w14:paraId="7109D0DD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3D65E105" wp14:editId="08764F9E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6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3E1B83A4" id="officeArt object" o:spid="_x0000_s1026" alt="Text Box 2" style="position:absolute;margin-left:36pt;margin-top:24.3pt;width:393.75pt;height:51.75pt;z-index:25167667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Vmt6AEAANUDAAAOAAAAZHJzL2Uyb0RvYy54bWysk9uO0zAQhu+ReAfL9zRpoEmJmq6Aqtwg&#10;WLG7D+D60Hjlk2xvk749Yyd0u7BXiFw4Ps2Xf/6ZbG5GrdCJ+yCt6fByUWLEDbVMmmOHH+7379YY&#10;hUgMI8oa3uEzD/hm+/bNZnAtr2xvFeMeAcSEdnAd7mN0bVEE2nNNwsI6buBQWK9JhKU/FsyTAeha&#10;FVVZ1sVgPXPeUh4C7O6mQ7zNfCE4jT+ECDwi1WHQFvPo83hIY7HdkPboieslnWWQf1ChiTTw0Qtq&#10;RyJBT17+hdKSehusiAtqdWGFkJTnHCCbZflHNnc9cTznAuYEd7Ep/D8s/X669UgyqF3ZvG8+LNdN&#10;jZEhGmo1qfvkI7KHR3ASI8YDBfPu+RjRZzuiKvk3uNAC5s7d+nkVYJrMGIXX6Q0gNGbPzxfPE4LC&#10;5qqEKlYrjCic1aumgjlgiudo50P8yq1GadJhb58M+5nkJDQ5fQsxG89m1YQ9YiS0gjKeiELLuq6b&#10;mThfBvZvZooMVkm2l0rlhT8eviiPILTD+/zMwS+uKYOGDn9cZeEE+lYoMgl6cS1c0yBReF6jJTU7&#10;Evrpq5mQrpFWywh/h5K6w+vraGXSKc/9Dfknv1IVJt/T7GDZOZcj70PvZEfnPk/Neb3O0c9/4/YX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V+FZre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3DD91FDD" wp14:editId="4DA8355B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7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1D6C348E" id="officeArt object" o:spid="_x0000_s1026" alt="Text Box 2" style="position:absolute;margin-left:36pt;margin-top:24.3pt;width:393.75pt;height:51.75pt;z-index:25167462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/yY6AEAANUDAAAOAAAAZHJzL2Uyb0RvYy54bWysk9uO0zAQhu+ReAfL9zRpoEmJmq6Aqtwg&#10;WLG7D+D60Hjlk2xvk749Yyd0u7BXiFw4Ps2Xf/6ZbG5GrdCJ+yCt6fByUWLEDbVMmmOHH+7379YY&#10;hUgMI8oa3uEzD/hm+/bNZnAtr2xvFeMeAcSEdnAd7mN0bVEE2nNNwsI6buBQWK9JhKU/FsyTAeha&#10;FVVZ1sVgPXPeUh4C7O6mQ7zNfCE4jT+ECDwi1WHQFvPo83hIY7HdkPboieslnWWQf1ChiTTw0Qtq&#10;RyJBT17+hdKSehusiAtqdWGFkJTnHCCbZflHNnc9cTznAuYEd7Ep/D8s/X669UgyqF3ZvG8+LNdN&#10;g5EhGmo1qfvkI7KHR3ASI8YDBfPu+RjRZzuiKvk3uNAC5s7d+nkVYJrMGIXX6Q0gNGbPzxfPE4LC&#10;5qqEKlYrjCic1aumgjlgiudo50P8yq1GadJhb58M+5nkJDQ5fQsxG89m1YQ9YiS0gjKeiELLuq6b&#10;mThfBvZvZooMVkm2l0rlhT8eviiPILTD+/zMwS+uKYOGDn9cZeEE+lYoMgl6cS1c0yBReF6jJTU7&#10;Evrpq5mQrpFWywh/h5K6w+vraGXSKc/9Dfknv1IVJt/T7GDZOZcj70PvZEfnPk/Neb3O0c9/4/YX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djv8mO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4913B641" wp14:editId="1443BF6C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8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0B816CCB" id="officeArt object" o:spid="_x0000_s1026" alt="Text Box 2" style="position:absolute;margin-left:36pt;margin-top:24.3pt;width:393.75pt;height:51.75pt;z-index:25167257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tpm5wEAANUDAAAOAAAAZHJzL2Uyb0RvYy54bWysk9uO0zAQhu+ReAfL9zRpoEmJmq6Aqtwg&#10;WLG7D+D60Hjlk2xvk749Yyd0u7BXiFw4Ps2Xf/6ZbG5GrdCJ+yCt6fByUWLEDbVMmmOHH+7379YY&#10;hUgMI8oa3uEzD/hm+/bNZnAtr2xvFeMeAcSEdnAd7mN0bVEE2nNNwsI6buBQWK9JhKU/FsyTAeha&#10;FVVZ1sVgPXPeUh4C7O6mQ7zNfCE4jT+ECDwi1WHQFvPo83hIY7HdkPboieslnWWQf1ChiTTw0Qtq&#10;RyJBT17+hdKSehusiAtqdWGFkJTnHCCbZflHNnc9cTznAuYEd7Ep/D8s/X669UgyqF3ZvG8+LNcN&#10;VMwQDbWa1H3yEdnDIziJEeOBgnn3fIzosx1RlfwbXGgBc+du/bwKME1mjMLr9AYQGrPn54vnCUFh&#10;c1VCFasVRhTO6lVTwRwwxXO08yF+5VajNOmwt0+G/UxyEpqcvoWYjWezasIeMRJaQRlPRKFlXdfN&#10;TJwvA/s3M0UGqyTbS6Xywh8PX5RHENrhfX7m4BfXlEFDhz+usnACfSsUmQS9uBauaZAoPK/Rkpod&#10;Cf301UxI10irZYS/Q0nd4fV1tDLplOf+hvyTX6kKk+9pdrDsnMuR96F3sqNzn6fmvF7n6Oe/cfsL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DY6tpm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0613439E" wp14:editId="2C15AC69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79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79D2C736" id="officeArt object" o:spid="_x0000_s1026" alt="Text Box 2" style="position:absolute;margin-left:36pt;margin-top:24.3pt;width:393.75pt;height:51.75pt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H9T6AEAANUDAAAOAAAAZHJzL2Uyb0RvYy54bWysk9uO0zAQhu+ReAfL9zRpoEk3aroCqnKD&#10;YMUuD+D60Hjlk2xvk749Yyfb7QJXiFw4Ps2Xf/6ZbG5HrdCJ+yCt6fByUWLEDbVMmmOHfz7s360x&#10;CpEYRpQ1vMNnHvDt9u2bzeBaXtneKsY9AogJ7eA63Mfo2qIItOeahIV13MChsF6TCEt/LJgnA9C1&#10;KqqyrIvBeua8pTwE2N1Nh3ib+UJwGr8LEXhEqsOgLebR5/GQxmK7Ie3RE9dLOssg/6BCE2ngoxfU&#10;jkSCnrz8A6Ul9TZYERfU6sIKISnPOUA2y/K3bO574njOBcwJ7mJT+H9Y+u1055FkULuyed98WK6b&#10;G4wM0VCrSd1HH5E9PIKTGDEeKJj3wMeIPtkRVcm/wYUWMPfuzs+rANNkxii8Tm8AoTF7fr54nhAU&#10;NlclVLFaYUThrF41FcwBU7xEOx/iF241SpMOe/tk2I8kJ6HJ6WuI2Xg2qybsESOhFZTxRBRa1nXd&#10;zMT5MrCfmSkyWCXZXiqVF/54+Kw8gtAO7/MzB7+6pgwaOnyzysIJ9K1QZBL06lq4pkGi8PyNltTs&#10;SOinr2ZCukZaLSP8HUrqDq+vo5VJpzz3N+Sf/EpVmHxPs4Nl51yOvA+9kx2d+zw15/U6R7/8jdtf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+TB/U+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lang w:val="en-CA"/>
        </w:rPr>
        <w:t xml:space="preserve"> Support for judgement:</w:t>
      </w:r>
    </w:p>
    <w:p w14:paraId="209E8F9F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DF87870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40314AF0" w14:textId="0AD7B5BC" w:rsidR="00A652DF" w:rsidRDefault="00A652DF" w:rsidP="00A652DF">
      <w:pPr>
        <w:spacing w:after="0" w:line="240" w:lineRule="auto"/>
        <w:contextualSpacing/>
        <w:jc w:val="both"/>
      </w:pPr>
    </w:p>
    <w:p w14:paraId="1063A9C4" w14:textId="5A748E15" w:rsidR="00A652DF" w:rsidRDefault="00A652DF" w:rsidP="00A652DF">
      <w:pPr>
        <w:spacing w:after="0" w:line="240" w:lineRule="auto"/>
        <w:contextualSpacing/>
        <w:jc w:val="both"/>
      </w:pPr>
    </w:p>
    <w:p w14:paraId="447B9937" w14:textId="77777777" w:rsidR="00A652DF" w:rsidRPr="00BE4921" w:rsidRDefault="00A652DF" w:rsidP="00A652DF">
      <w:pPr>
        <w:spacing w:after="0" w:line="240" w:lineRule="auto"/>
        <w:contextualSpacing/>
        <w:jc w:val="both"/>
      </w:pPr>
    </w:p>
    <w:p w14:paraId="3E14A28B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38AC81AB" w14:textId="6A65D6D6" w:rsidR="00A652DF" w:rsidRPr="00BE4921" w:rsidRDefault="00A652DF" w:rsidP="00A652DF">
      <w:pPr>
        <w:pStyle w:val="ListParagraph"/>
        <w:numPr>
          <w:ilvl w:val="0"/>
          <w:numId w:val="1"/>
        </w:numPr>
        <w:spacing w:after="0"/>
        <w:jc w:val="both"/>
        <w:rPr>
          <w:b/>
          <w:lang w:val="en-CA"/>
        </w:rPr>
      </w:pPr>
      <w:r w:rsidRPr="00BE4921">
        <w:rPr>
          <w:b/>
          <w:lang w:val="en-CA"/>
        </w:rPr>
        <w:t>Other sources of bias</w:t>
      </w:r>
      <w:r w:rsidR="00F84231">
        <w:rPr>
          <w:b/>
          <w:lang w:val="en-CA"/>
        </w:rPr>
        <w:t xml:space="preserve"> (industry funding)</w:t>
      </w:r>
      <w:bookmarkStart w:id="3" w:name="_GoBack"/>
      <w:bookmarkEnd w:id="3"/>
    </w:p>
    <w:p w14:paraId="4CF7486C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Low risk</w:t>
      </w:r>
    </w:p>
    <w:p w14:paraId="45A24621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Unclear risk</w:t>
      </w:r>
    </w:p>
    <w:p w14:paraId="7D69333B" w14:textId="302C9115" w:rsidR="00A652DF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  <w:r w:rsidRPr="00BE4921">
        <w:rPr>
          <w:lang w:val="en-CA"/>
        </w:rPr>
        <w:sym w:font="Wingdings" w:char="F0A6"/>
      </w:r>
      <w:r w:rsidRPr="00BE4921">
        <w:rPr>
          <w:lang w:val="en-CA"/>
        </w:rPr>
        <w:t xml:space="preserve"> High risk</w:t>
      </w:r>
    </w:p>
    <w:p w14:paraId="38C6AE1E" w14:textId="77777777" w:rsidR="00A652DF" w:rsidRPr="00BE4921" w:rsidRDefault="00A652DF" w:rsidP="00A652DF">
      <w:pPr>
        <w:pStyle w:val="ListParagraph"/>
        <w:spacing w:after="0"/>
        <w:ind w:firstLine="720"/>
        <w:jc w:val="both"/>
        <w:rPr>
          <w:lang w:val="en-CA"/>
        </w:rPr>
      </w:pPr>
    </w:p>
    <w:p w14:paraId="47DF5711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84864" behindDoc="0" locked="0" layoutInCell="1" allowOverlap="1" wp14:anchorId="568411D5" wp14:editId="23AD027B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80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3CA6A978" id="officeArt object" o:spid="_x0000_s1026" alt="Text Box 2" style="position:absolute;margin-left:36pt;margin-top:24.3pt;width:393.75pt;height:51.75pt;z-index:2516848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RUh5wEAANUDAAAOAAAAZHJzL2Uyb0RvYy54bWysk9uO0zAQhu+ReAfL9zRpoAeipiugKjcI&#10;VuzuA0x9aLzySba3ad+esRu6XdgrRC4cn+bLP/9MVjdHo8lBhKic7eh0UlMiLHNc2X1HH+6375aU&#10;xASWg3ZWdPQkIr1Zv32zGnwrGtc7zUUgCLGxHXxH+5R8W1WR9cJAnDgvLB5KFwwkXIZ9xQMMSDe6&#10;aup6Xg0ucB8cEzHi7uZ8SNeFL6Vg6YeUUSSiO4raUhlDGXd5rNYraPcBfK/YKAP+QYUBZfGjF9QG&#10;EpCnoP5CGcWCi06mCXOmclIqJkoOmM20/iObux68KLmgOdFfbIr/D8u+H24DURxrVy/eLz5Ml0u0&#10;yYLBWp3VfQqJuN0jOkkJF5GheffimMhndyRN9m/wsUXMnb8N4yriNJtxlMHkN4LIsXh+unieEQw3&#10;ZzVWsZlRwvBsPls0OEdM9RztQ0xfhTMkTzoa3JPlP7OcjIbDt5iK8XxUDfyREmk0lvEAmkzn8/li&#10;JI6Xkf2bmSOj04pvldZlEfa7LzoQDO3otjxj8Itr2pKhox9nRThg30oNZ0EvrsVrGiaKz2u0rGYD&#10;sT9/tRDyNWiNSvh3aGU6uryO1jafitLfmH/2K1fh7Hue7Rw/lXKUfeyd4ujY57k5r9cl+vlvXP8C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CvlRUh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3F44E3F4" wp14:editId="50E9D51E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81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30BE75F3" id="officeArt object" o:spid="_x0000_s1026" alt="Text Box 2" style="position:absolute;margin-left:36pt;margin-top:24.3pt;width:393.75pt;height:51.75pt;z-index:25168281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7AU5wEAANUDAAAOAAAAZHJzL2Uyb0RvYy54bWysk9uO0zAQhu+ReAfL9zQHaFqipiugKjcI&#10;VuzuA7g+NF75JNvbpG/P2AndLuwVIheOT/Pln38mm5tRK3TiPkhrOlwtSoy4oZZJc+zww/3+3Rqj&#10;EIlhRFnDO3zmAd9s377ZDK7lte2tYtwjgJjQDq7DfYyuLYpAe65JWFjHDRwK6zWJsPTHgnkyAF2r&#10;oi7LphisZ85bykOA3d10iLeZLwSn8YcQgUekOgzaYh59Hg9pLLYb0h49cb2kswzyDyo0kQY+ekHt&#10;SCToycu/UFpSb4MVcUGtLqwQkvKcA2RTlX9kc9cTx3MuYE5wF5vC/8PS76dbjySD2pWr96sP1Xpd&#10;YWSIhlpN6j75iOzhEZzEiPFAwbx7Pkb02Y6oTv4NLrSAuXO3fl4FmCYzRuF1egMIjdnz88XzhKCw&#10;uSyhivUSIwpnzXJVwxwwxXO08yF+5VajNOmwt0+G/UxyEpqcvoWYjWezasIeMRJaQRlPRKGqaZrV&#10;TJwvA/s3M0UGqyTbS6Xywh8PX5RHENrhfX7m4BfXlEFDhz8us3ACfSsUmQS9uBauaZAoPK/Rkpod&#10;Cf301UxI10irZYS/Q0nd4fV1tDLplOf+hvyTX6kKk+9pdrDsnMuR96F3sqNzn6fmvF7n6Oe/cfsL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COT7AU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35A1B2B2" wp14:editId="1751257E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82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2A0B250B" id="officeArt object" o:spid="_x0000_s1026" alt="Text Box 2" style="position:absolute;margin-left:36pt;margin-top:24.3pt;width:393.75pt;height:51.75pt;z-index:25168076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V5K5wEAANUDAAAOAAAAZHJzL2Uyb0RvYy54bWysk9uO0zAQhu+ReAfL9zRpoAeipiugKjcI&#10;VuzuA0x9aLzySba3ad+esRu6XdgrRC4cn+bLP/9MVjdHo8lBhKic7eh0UlMiLHNc2X1HH+6375aU&#10;xASWg3ZWdPQkIr1Zv32zGnwrGtc7zUUgCLGxHXxH+5R8W1WR9cJAnDgvLB5KFwwkXIZ9xQMMSDe6&#10;aup6Xg0ucB8cEzHi7uZ8SNeFL6Vg6YeUUSSiO4raUhlDGXd5rNYraPcBfK/YKAP+QYUBZfGjF9QG&#10;EpCnoP5CGcWCi06mCXOmclIqJkoOmM20/iObux68KLmgOdFfbIr/D8u+H24DURxrVy/eLz5Ml8uG&#10;EgsGa3VW9ykk4naP6CQlXESG5t2LYyKf3ZE02b/BxxYxd/42jKuI02zGUQaT3wgix+L56eJ5RjDc&#10;nNVYxWZGCcOz+WzR4Bwx1XO0DzF9Fc6QPOlocE+W/8xyMhoO32IqxvNRNfBHSqTRWMYDaDKdz+eL&#10;kTheRvZvZo6MTiu+VVqXRdjvvuhAMLSj2/KMwS+uaUuGjn6cFeGAfSs1nAW9uBavaZgoPq/RspoN&#10;xP781ULI16A1KuHfoZXp6PI6Wtt8Kkp/Y/7Zr1yFs+95tnP8VMpR9rF3iqNjn+fmvF6X6Oe/cf0L&#10;AAD//wMAUEsDBBQABgAIAAAAIQA6XN2P4AAAAAkBAAAPAAAAZHJzL2Rvd25yZXYueG1sTI8xT4RA&#10;FIR7E//D5pnYecuhIIcsF2NiYmHhgYXXLfAEIvuWsHuA9+t9VlpOZjLzTbZfzSBmnFxvScF2E4BA&#10;qm3TU6vgvXy+SUA4r6nRgyVU8I0O9vnlRabTxi50wLnwreAScqlW0Hk/plK6ukOj3caOSOx92slo&#10;z3JqZTPphcvNIMMgiKXRPfFCp0d86rD+Kk5GwfwSF+cPe3vcxUv1GpTnY2nfIqWur9bHBxAeV/8X&#10;hl98RoecmSp7osaJQcF9yFe8grskBsF+Eu0iEBUHo3ALMs/k/wf5DwAAAP//AwBQSwECLQAUAAYA&#10;CAAAACEAtoM4kv4AAADhAQAAEwAAAAAAAAAAAAAAAAAAAAAAW0NvbnRlbnRfVHlwZXNdLnhtbFBL&#10;AQItABQABgAIAAAAIQA4/SH/1gAAAJQBAAALAAAAAAAAAAAAAAAAAC8BAABfcmVscy8ucmVsc1BL&#10;AQItABQABgAIAAAAIQDtIV5K5wEAANUDAAAOAAAAAAAAAAAAAAAAAC4CAABkcnMvZTJvRG9jLnht&#10;bFBLAQItABQABgAIAAAAIQA6XN2P4AAAAAkBAAAPAAAAAAAAAAAAAAAAAEEEAABkcnMvZG93bnJl&#10;di54bWxQSwUGAAAAAAQABADzAAAATgUAAAAA&#10;">
                <v:stroke joinstyle="miter"/>
                <w10:wrap anchory="line"/>
              </v:roundrect>
            </w:pict>
          </mc:Fallback>
        </mc:AlternateContent>
      </w:r>
      <w:r w:rsidRPr="00BE4921">
        <w:rPr>
          <w:noProof/>
          <w:lang w:val="en-CA" w:eastAsia="en-CA"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1F18098C" wp14:editId="7833113A">
                <wp:simplePos x="0" y="0"/>
                <wp:positionH relativeFrom="column">
                  <wp:posOffset>457200</wp:posOffset>
                </wp:positionH>
                <wp:positionV relativeFrom="line">
                  <wp:posOffset>308609</wp:posOffset>
                </wp:positionV>
                <wp:extent cx="5000625" cy="657225"/>
                <wp:effectExtent l="0" t="0" r="0" b="0"/>
                <wp:wrapNone/>
                <wp:docPr id="1073741883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5" cy="6572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w14:anchorId="3E33E54A" id="officeArt object" o:spid="_x0000_s1026" alt="Text Box 2" style="position:absolute;margin-left:36pt;margin-top:24.3pt;width:393.75pt;height:51.75pt;z-index:25167872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/t/6AEAANUDAAAOAAAAZHJzL2Uyb0RvYy54bWysk9uO0zAQhu+ReAfL9zRplx6Imq6Aqtwg&#10;WLHLA0x9aLzySba3Sd+esZvtdoErRC4cn+bLP/9M1reD0eQoQlTOtnQ6qSkRljmu7KGlPx9271aU&#10;xASWg3ZWtPQkIr3dvH2z7n0jZq5zmotAEGJj0/uWdin5pqoi64SBOHFeWDyULhhIuAyHigfokW50&#10;NavrRdW7wH1wTMSIu9vzId0UvpSCpe9SRpGIbilqS2UMZdznsdqsoTkE8J1iowz4BxUGlMWPXlBb&#10;SECegvoDZRQLLjqZJsyZykmpmCg5YDbT+rds7jvwouSC5kR/sSn+Pyz7drwLRHGsXb28Wb6frlY3&#10;lFgwWKuzuo8hEbd/RCcp4SIyNO9BDIl8cgOZZf96HxvE3Pu7MK4iTrMZgwwmvxFEhuL56eJ5RjDc&#10;nNdYxdmcEoZni/lyhnPEVC/RPsT0RThD8qSlwT1Z/iPLyWg4fo2pGM9H1cAfKZFGYxmPoMl0sVgs&#10;R+J4GdnPzBwZnVZ8p7Qui3DYf9aBYGhLd+UZg19d05b0Lf0wL8IB+1ZqOAt6dS1e0zBRfP5Gy2q2&#10;ELvzVwshX4PGqIR/h1ampavraG3zqSj9jflnv3IVzr7n2d7xUylH2cfeKY6OfZ6b83pdol/+xs0v&#10;AAAA//8DAFBLAwQUAAYACAAAACEAOlzdj+AAAAAJAQAADwAAAGRycy9kb3ducmV2LnhtbEyPMU+E&#10;QBSEexP/w+aZ2HnLoSCHLBdjYmJh4YGF1y3wBCL7lrB7gPfrfVZaTmYy8022X80gZpxcb0nBdhOA&#10;QKpt01Or4L18vklAOK+p0YMlVPCNDvb55UWm08YudMC58K3gEnKpVtB5P6ZSurpDo93GjkjsfdrJ&#10;aM9yamUz6YXLzSDDIIil0T3xQqdHfOqw/ipORsH8EhfnD3t73MVL9RqU52Np3yKlrq/WxwcQHlf/&#10;F4ZffEaHnJkqe6LGiUHBfchXvIK7JAbBfhLtIhAVB6NwCzLP5P8H+Q8AAAD//wMAUEsBAi0AFAAG&#10;AAgAAAAhALaDOJL+AAAA4QEAABMAAAAAAAAAAAAAAAAAAAAAAFtDb250ZW50X1R5cGVzXS54bWxQ&#10;SwECLQAUAAYACAAAACEAOP0h/9YAAACUAQAACwAAAAAAAAAAAAAAAAAvAQAAX3JlbHMvLnJlbHNQ&#10;SwECLQAUAAYACAAAACEAzPv7f+gBAADVAwAADgAAAAAAAAAAAAAAAAAuAgAAZHJzL2Uyb0RvYy54&#10;bWxQSwECLQAUAAYACAAAACEAOlzdj+AAAAAJAQAADwAAAAAAAAAAAAAAAABCBAAAZHJzL2Rvd25y&#10;ZXYueG1sUEsFBgAAAAAEAAQA8wAAAE8FAAAAAA==&#10;">
                <v:stroke joinstyle="miter"/>
                <w10:wrap anchory="line"/>
              </v:roundrect>
            </w:pict>
          </mc:Fallback>
        </mc:AlternateContent>
      </w:r>
      <w:r w:rsidRPr="00BE4921">
        <w:rPr>
          <w:lang w:val="en-CA"/>
        </w:rPr>
        <w:t xml:space="preserve"> Support for judgement:</w:t>
      </w:r>
    </w:p>
    <w:p w14:paraId="5E1C1219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5EF2AA3" w14:textId="77777777" w:rsidR="00A652DF" w:rsidRPr="00BE4921" w:rsidRDefault="00A652DF" w:rsidP="00A652DF">
      <w:pPr>
        <w:pStyle w:val="ListParagraph"/>
        <w:spacing w:after="0"/>
        <w:jc w:val="both"/>
        <w:rPr>
          <w:lang w:val="en-CA"/>
        </w:rPr>
      </w:pPr>
    </w:p>
    <w:p w14:paraId="73439C15" w14:textId="77777777" w:rsidR="00FD7C5A" w:rsidRDefault="00FD7C5A" w:rsidP="00A652DF">
      <w:pPr>
        <w:spacing w:after="0" w:line="240" w:lineRule="auto"/>
        <w:contextualSpacing/>
      </w:pPr>
    </w:p>
    <w:sectPr w:rsidR="00FD7C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A3E27"/>
    <w:multiLevelType w:val="hybridMultilevel"/>
    <w:tmpl w:val="3DD686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652DF"/>
    <w:rsid w:val="0019769F"/>
    <w:rsid w:val="008953A2"/>
    <w:rsid w:val="00A652DF"/>
    <w:rsid w:val="00F84231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523D8"/>
  <w15:chartTrackingRefBased/>
  <w15:docId w15:val="{A1E72F1A-327A-4351-8CC8-6BDF82BB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2DF"/>
  </w:style>
  <w:style w:type="paragraph" w:styleId="Heading1">
    <w:name w:val="heading 1"/>
    <w:basedOn w:val="Normal"/>
    <w:next w:val="Normal"/>
    <w:link w:val="Heading1Char"/>
    <w:uiPriority w:val="9"/>
    <w:qFormat/>
    <w:rsid w:val="00A652DF"/>
    <w:pPr>
      <w:keepNext/>
      <w:keepLines/>
      <w:spacing w:before="48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2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652DF"/>
    <w:pPr>
      <w:spacing w:after="120" w:line="240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i, Mona</dc:creator>
  <cp:keywords/>
  <dc:description/>
  <cp:lastModifiedBy>Hersi, Mona</cp:lastModifiedBy>
  <cp:revision>3</cp:revision>
  <dcterms:created xsi:type="dcterms:W3CDTF">2018-08-22T18:28:00Z</dcterms:created>
  <dcterms:modified xsi:type="dcterms:W3CDTF">2018-11-09T19:01:00Z</dcterms:modified>
</cp:coreProperties>
</file>